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3BDA" w:rsidRPr="00B13BDA" w:rsidRDefault="00B13BDA" w:rsidP="001D6A3A">
      <w:pPr>
        <w:rPr>
          <w:lang w:val="en-US"/>
        </w:rPr>
      </w:pPr>
      <w:r w:rsidRPr="00B13BDA">
        <w:rPr>
          <w:lang w:val="en-US"/>
        </w:rPr>
        <w:t>Supporting information</w:t>
      </w:r>
    </w:p>
    <w:p w:rsidR="00B13BDA" w:rsidRDefault="00B13BDA" w:rsidP="001D6A3A">
      <w:pPr>
        <w:rPr>
          <w:b/>
          <w:lang w:val="en-US"/>
        </w:rPr>
      </w:pPr>
    </w:p>
    <w:p w:rsidR="000D1518" w:rsidRDefault="001D6A3A" w:rsidP="001D6A3A">
      <w:pPr>
        <w:rPr>
          <w:lang w:val="en-US"/>
        </w:rPr>
      </w:pPr>
      <w:r w:rsidRPr="003C4FD2">
        <w:rPr>
          <w:b/>
          <w:lang w:val="en-US"/>
        </w:rPr>
        <w:t>Table</w:t>
      </w:r>
      <w:r w:rsidR="003C4FD2">
        <w:rPr>
          <w:lang w:val="en-US"/>
        </w:rPr>
        <w:t>.</w:t>
      </w:r>
      <w:r w:rsidRPr="001D6A3A">
        <w:rPr>
          <w:lang w:val="en-US"/>
        </w:rPr>
        <w:t xml:space="preserve"> </w:t>
      </w:r>
      <w:r w:rsidR="007C4FA2">
        <w:rPr>
          <w:lang w:val="en-US"/>
        </w:rPr>
        <w:t>Results of the m</w:t>
      </w:r>
      <w:r w:rsidR="003C4FD2">
        <w:rPr>
          <w:lang w:val="en-US"/>
        </w:rPr>
        <w:t>ost</w:t>
      </w:r>
      <w:r w:rsidRPr="001D6A3A">
        <w:rPr>
          <w:lang w:val="en-US"/>
        </w:rPr>
        <w:t>-minus-</w:t>
      </w:r>
      <w:r w:rsidR="003C4FD2">
        <w:rPr>
          <w:lang w:val="en-US"/>
        </w:rPr>
        <w:t>least</w:t>
      </w:r>
      <w:r w:rsidR="00604985">
        <w:rPr>
          <w:lang w:val="en-US"/>
        </w:rPr>
        <w:t xml:space="preserve"> (M-L)</w:t>
      </w:r>
      <w:r w:rsidRPr="001D6A3A">
        <w:rPr>
          <w:lang w:val="en-US"/>
        </w:rPr>
        <w:t xml:space="preserve"> counts</w:t>
      </w:r>
      <w:r w:rsidR="007C4FA2">
        <w:rPr>
          <w:lang w:val="en-US"/>
        </w:rPr>
        <w:t xml:space="preserve">. M-L counts </w:t>
      </w:r>
      <w:r w:rsidR="007C4FA2" w:rsidRPr="001D6A3A">
        <w:rPr>
          <w:lang w:val="en-US"/>
        </w:rPr>
        <w:t>according to healthcare professionals combined, neurologists, nurses and MS patients</w:t>
      </w:r>
      <w:r w:rsidR="007C4FA2">
        <w:rPr>
          <w:lang w:val="en-US"/>
        </w:rPr>
        <w:t xml:space="preserve"> are presented</w:t>
      </w:r>
      <w:r w:rsidRPr="001D6A3A">
        <w:rPr>
          <w:lang w:val="en-US"/>
        </w:rPr>
        <w:t xml:space="preserve"> per attribute</w:t>
      </w:r>
      <w:r w:rsidR="00604985">
        <w:rPr>
          <w:lang w:val="en-US"/>
        </w:rPr>
        <w:t>. Attributes</w:t>
      </w:r>
      <w:r w:rsidR="007C4FA2">
        <w:rPr>
          <w:lang w:val="en-US"/>
        </w:rPr>
        <w:t xml:space="preserve"> are</w:t>
      </w:r>
      <w:r w:rsidR="00604985">
        <w:rPr>
          <w:lang w:val="en-US"/>
        </w:rPr>
        <w:t xml:space="preserve"> ranked according to healthcare professionals’ score for M-L as proportion of the frequency of the attribute presented in the questionnaire.</w:t>
      </w:r>
    </w:p>
    <w:p w:rsidR="00604985" w:rsidRDefault="00604985" w:rsidP="001D6A3A">
      <w:pPr>
        <w:rPr>
          <w:lang w:val="en-US"/>
        </w:rPr>
      </w:pPr>
    </w:p>
    <w:tbl>
      <w:tblPr>
        <w:tblW w:w="4967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3330"/>
        <w:gridCol w:w="669"/>
        <w:gridCol w:w="669"/>
        <w:gridCol w:w="669"/>
        <w:gridCol w:w="691"/>
        <w:gridCol w:w="708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55"/>
      </w:tblGrid>
      <w:tr w:rsidR="00604985" w:rsidRPr="00604985" w:rsidTr="00825CF1">
        <w:trPr>
          <w:trHeight w:val="315"/>
        </w:trPr>
        <w:tc>
          <w:tcPr>
            <w:tcW w:w="11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4985" w:rsidRPr="00997462" w:rsidRDefault="00604985" w:rsidP="006049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60498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960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04985" w:rsidRPr="00604985" w:rsidRDefault="00604985" w:rsidP="0060498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 w:eastAsia="nl-NL"/>
              </w:rPr>
              <w:t>Healthcare professionals (N=60)</w:t>
            </w:r>
          </w:p>
        </w:tc>
        <w:tc>
          <w:tcPr>
            <w:tcW w:w="963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04985" w:rsidRPr="00604985" w:rsidRDefault="00604985" w:rsidP="0060498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 w:eastAsia="nl-NL"/>
              </w:rPr>
              <w:t>Neurologists (N=27)</w:t>
            </w:r>
          </w:p>
        </w:tc>
        <w:tc>
          <w:tcPr>
            <w:tcW w:w="948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04985" w:rsidRPr="00604985" w:rsidRDefault="00604985" w:rsidP="0060498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 w:eastAsia="nl-NL"/>
              </w:rPr>
              <w:t>MS nurses (N=33)</w:t>
            </w:r>
          </w:p>
        </w:tc>
        <w:tc>
          <w:tcPr>
            <w:tcW w:w="944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04985" w:rsidRPr="00604985" w:rsidRDefault="00604985" w:rsidP="0060498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 w:eastAsia="nl-NL"/>
              </w:rPr>
              <w:t>MS patients (N=185)</w:t>
            </w:r>
          </w:p>
        </w:tc>
      </w:tr>
      <w:tr w:rsidR="00604985" w:rsidRPr="00604985" w:rsidTr="00825CF1">
        <w:trPr>
          <w:trHeight w:val="300"/>
        </w:trPr>
        <w:tc>
          <w:tcPr>
            <w:tcW w:w="1185" w:type="pct"/>
            <w:vMerge w:val="restart"/>
            <w:shd w:val="clear" w:color="auto" w:fill="auto"/>
            <w:noWrap/>
            <w:vAlign w:val="center"/>
            <w:hideMark/>
          </w:tcPr>
          <w:p w:rsidR="00604985" w:rsidRPr="00604985" w:rsidRDefault="00604985" w:rsidP="006049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 w:eastAsia="nl-NL"/>
              </w:rPr>
              <w:t>Attribute</w:t>
            </w:r>
          </w:p>
        </w:tc>
        <w:tc>
          <w:tcPr>
            <w:tcW w:w="238" w:type="pct"/>
            <w:vMerge w:val="restart"/>
            <w:shd w:val="clear" w:color="auto" w:fill="auto"/>
            <w:vAlign w:val="center"/>
            <w:hideMark/>
          </w:tcPr>
          <w:p w:rsidR="00604985" w:rsidRPr="00604985" w:rsidRDefault="00604985" w:rsidP="0060498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 w:eastAsia="nl-NL"/>
              </w:rPr>
              <w:t>M count</w:t>
            </w:r>
          </w:p>
        </w:tc>
        <w:tc>
          <w:tcPr>
            <w:tcW w:w="238" w:type="pct"/>
            <w:vMerge w:val="restart"/>
            <w:shd w:val="clear" w:color="auto" w:fill="auto"/>
            <w:vAlign w:val="center"/>
            <w:hideMark/>
          </w:tcPr>
          <w:p w:rsidR="00604985" w:rsidRPr="00604985" w:rsidRDefault="00604985" w:rsidP="0060498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 w:eastAsia="nl-NL"/>
              </w:rPr>
              <w:t>L count</w:t>
            </w:r>
          </w:p>
        </w:tc>
        <w:tc>
          <w:tcPr>
            <w:tcW w:w="238" w:type="pct"/>
            <w:vMerge w:val="restart"/>
            <w:shd w:val="clear" w:color="auto" w:fill="auto"/>
            <w:vAlign w:val="center"/>
            <w:hideMark/>
          </w:tcPr>
          <w:p w:rsidR="00604985" w:rsidRPr="00604985" w:rsidRDefault="00604985" w:rsidP="0060498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 w:eastAsia="nl-NL"/>
              </w:rPr>
              <w:t>M-L count</w:t>
            </w:r>
          </w:p>
        </w:tc>
        <w:tc>
          <w:tcPr>
            <w:tcW w:w="246" w:type="pct"/>
            <w:shd w:val="clear" w:color="auto" w:fill="auto"/>
            <w:vAlign w:val="center"/>
            <w:hideMark/>
          </w:tcPr>
          <w:p w:rsidR="00604985" w:rsidRPr="00604985" w:rsidRDefault="00604985" w:rsidP="0060498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 w:eastAsia="nl-NL"/>
              </w:rPr>
              <w:t xml:space="preserve">% </w:t>
            </w:r>
          </w:p>
        </w:tc>
        <w:tc>
          <w:tcPr>
            <w:tcW w:w="252" w:type="pct"/>
            <w:vMerge w:val="restart"/>
            <w:shd w:val="clear" w:color="auto" w:fill="auto"/>
            <w:vAlign w:val="center"/>
            <w:hideMark/>
          </w:tcPr>
          <w:p w:rsidR="00604985" w:rsidRPr="00604985" w:rsidRDefault="00604985" w:rsidP="0060498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 w:eastAsia="nl-NL"/>
              </w:rPr>
              <w:t>M count</w:t>
            </w:r>
          </w:p>
        </w:tc>
        <w:tc>
          <w:tcPr>
            <w:tcW w:w="237" w:type="pct"/>
            <w:vMerge w:val="restart"/>
            <w:shd w:val="clear" w:color="auto" w:fill="auto"/>
            <w:vAlign w:val="center"/>
            <w:hideMark/>
          </w:tcPr>
          <w:p w:rsidR="00604985" w:rsidRPr="00604985" w:rsidRDefault="00604985" w:rsidP="0060498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 w:eastAsia="nl-NL"/>
              </w:rPr>
              <w:t>L count</w:t>
            </w:r>
          </w:p>
        </w:tc>
        <w:tc>
          <w:tcPr>
            <w:tcW w:w="237" w:type="pct"/>
            <w:vMerge w:val="restart"/>
            <w:shd w:val="clear" w:color="auto" w:fill="auto"/>
            <w:vAlign w:val="center"/>
            <w:hideMark/>
          </w:tcPr>
          <w:p w:rsidR="00604985" w:rsidRPr="00604985" w:rsidRDefault="00604985" w:rsidP="0060498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 w:eastAsia="nl-NL"/>
              </w:rPr>
              <w:t>M-L count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604985" w:rsidRPr="00604985" w:rsidRDefault="00604985" w:rsidP="0060498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 w:eastAsia="nl-NL"/>
              </w:rPr>
              <w:t xml:space="preserve">% </w:t>
            </w:r>
          </w:p>
        </w:tc>
        <w:tc>
          <w:tcPr>
            <w:tcW w:w="237" w:type="pct"/>
            <w:vMerge w:val="restart"/>
            <w:shd w:val="clear" w:color="auto" w:fill="auto"/>
            <w:vAlign w:val="center"/>
            <w:hideMark/>
          </w:tcPr>
          <w:p w:rsidR="00604985" w:rsidRPr="00604985" w:rsidRDefault="00604985" w:rsidP="0060498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 w:eastAsia="nl-NL"/>
              </w:rPr>
              <w:t>M count</w:t>
            </w:r>
          </w:p>
        </w:tc>
        <w:tc>
          <w:tcPr>
            <w:tcW w:w="237" w:type="pct"/>
            <w:vMerge w:val="restart"/>
            <w:shd w:val="clear" w:color="auto" w:fill="auto"/>
            <w:vAlign w:val="center"/>
            <w:hideMark/>
          </w:tcPr>
          <w:p w:rsidR="00604985" w:rsidRPr="00604985" w:rsidRDefault="00604985" w:rsidP="0060498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 w:eastAsia="nl-NL"/>
              </w:rPr>
              <w:t>L count</w:t>
            </w:r>
          </w:p>
        </w:tc>
        <w:tc>
          <w:tcPr>
            <w:tcW w:w="237" w:type="pct"/>
            <w:vMerge w:val="restart"/>
            <w:shd w:val="clear" w:color="auto" w:fill="auto"/>
            <w:vAlign w:val="center"/>
            <w:hideMark/>
          </w:tcPr>
          <w:p w:rsidR="00604985" w:rsidRPr="00604985" w:rsidRDefault="00604985" w:rsidP="0060498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 w:eastAsia="nl-NL"/>
              </w:rPr>
              <w:t>M-L count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:rsidR="00604985" w:rsidRPr="00604985" w:rsidRDefault="00604985" w:rsidP="0060498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 w:eastAsia="nl-NL"/>
              </w:rPr>
              <w:t xml:space="preserve">% </w:t>
            </w:r>
          </w:p>
        </w:tc>
        <w:tc>
          <w:tcPr>
            <w:tcW w:w="237" w:type="pct"/>
            <w:vMerge w:val="restart"/>
            <w:shd w:val="clear" w:color="auto" w:fill="auto"/>
            <w:vAlign w:val="center"/>
            <w:hideMark/>
          </w:tcPr>
          <w:p w:rsidR="00604985" w:rsidRPr="00604985" w:rsidRDefault="00604985" w:rsidP="0060498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 w:eastAsia="nl-NL"/>
              </w:rPr>
              <w:t>M count</w:t>
            </w:r>
          </w:p>
        </w:tc>
        <w:tc>
          <w:tcPr>
            <w:tcW w:w="237" w:type="pct"/>
            <w:vMerge w:val="restart"/>
            <w:shd w:val="clear" w:color="auto" w:fill="auto"/>
            <w:vAlign w:val="center"/>
            <w:hideMark/>
          </w:tcPr>
          <w:p w:rsidR="00604985" w:rsidRPr="00604985" w:rsidRDefault="00604985" w:rsidP="0060498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 w:eastAsia="nl-NL"/>
              </w:rPr>
              <w:t>L count</w:t>
            </w:r>
          </w:p>
        </w:tc>
        <w:tc>
          <w:tcPr>
            <w:tcW w:w="237" w:type="pct"/>
            <w:vMerge w:val="restart"/>
            <w:shd w:val="clear" w:color="auto" w:fill="auto"/>
            <w:vAlign w:val="center"/>
            <w:hideMark/>
          </w:tcPr>
          <w:p w:rsidR="00604985" w:rsidRPr="00604985" w:rsidRDefault="00604985" w:rsidP="0060498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 w:eastAsia="nl-NL"/>
              </w:rPr>
              <w:t>M-L count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604985" w:rsidRPr="00604985" w:rsidRDefault="00604985" w:rsidP="0060498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 w:eastAsia="nl-NL"/>
              </w:rPr>
              <w:t xml:space="preserve">% </w:t>
            </w:r>
          </w:p>
        </w:tc>
      </w:tr>
      <w:tr w:rsidR="00604985" w:rsidRPr="00604985" w:rsidTr="00825CF1">
        <w:trPr>
          <w:trHeight w:val="315"/>
        </w:trPr>
        <w:tc>
          <w:tcPr>
            <w:tcW w:w="1185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04985" w:rsidRPr="00604985" w:rsidRDefault="00604985" w:rsidP="006049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38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04985" w:rsidRPr="00604985" w:rsidRDefault="00604985" w:rsidP="006049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38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04985" w:rsidRPr="00604985" w:rsidRDefault="00604985" w:rsidP="006049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38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04985" w:rsidRPr="00604985" w:rsidRDefault="00604985" w:rsidP="006049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4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4985" w:rsidRPr="00604985" w:rsidRDefault="00604985" w:rsidP="0060498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 w:eastAsia="nl-NL"/>
              </w:rPr>
              <w:t>M-L</w:t>
            </w: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1</w:t>
            </w:r>
          </w:p>
        </w:tc>
        <w:tc>
          <w:tcPr>
            <w:tcW w:w="252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04985" w:rsidRPr="00604985" w:rsidRDefault="00604985" w:rsidP="006049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37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04985" w:rsidRPr="00604985" w:rsidRDefault="00604985" w:rsidP="006049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37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04985" w:rsidRPr="00604985" w:rsidRDefault="00604985" w:rsidP="006049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4985" w:rsidRPr="00604985" w:rsidRDefault="00604985" w:rsidP="0060498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 w:eastAsia="nl-NL"/>
              </w:rPr>
              <w:t>M-L</w:t>
            </w: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1</w:t>
            </w:r>
          </w:p>
        </w:tc>
        <w:tc>
          <w:tcPr>
            <w:tcW w:w="237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04985" w:rsidRPr="00604985" w:rsidRDefault="00604985" w:rsidP="006049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37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04985" w:rsidRPr="00604985" w:rsidRDefault="00604985" w:rsidP="006049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37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04985" w:rsidRPr="00604985" w:rsidRDefault="00604985" w:rsidP="006049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4985" w:rsidRPr="00604985" w:rsidRDefault="00604985" w:rsidP="0060498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 w:eastAsia="nl-NL"/>
              </w:rPr>
              <w:t>M-L</w:t>
            </w: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1</w:t>
            </w:r>
          </w:p>
        </w:tc>
        <w:tc>
          <w:tcPr>
            <w:tcW w:w="237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04985" w:rsidRPr="00604985" w:rsidRDefault="00604985" w:rsidP="006049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37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04985" w:rsidRPr="00604985" w:rsidRDefault="00604985" w:rsidP="006049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37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604985" w:rsidRPr="00604985" w:rsidRDefault="00604985" w:rsidP="006049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04985" w:rsidRPr="00604985" w:rsidRDefault="00604985" w:rsidP="00604985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  <w:lang w:val="en-GB" w:eastAsia="nl-NL"/>
              </w:rPr>
              <w:t>M-L</w:t>
            </w: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perscript"/>
                <w:lang w:val="en-GB" w:eastAsia="nl-NL"/>
              </w:rPr>
              <w:t>1</w:t>
            </w:r>
          </w:p>
        </w:tc>
      </w:tr>
      <w:tr w:rsidR="00997462" w:rsidRPr="00604985" w:rsidTr="00825CF1">
        <w:trPr>
          <w:trHeight w:val="315"/>
        </w:trPr>
        <w:tc>
          <w:tcPr>
            <w:tcW w:w="11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Effect on disability progression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47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2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45</w:t>
            </w:r>
          </w:p>
        </w:tc>
        <w:tc>
          <w:tcPr>
            <w:tcW w:w="2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74.0%</w:t>
            </w:r>
          </w:p>
        </w:tc>
        <w:tc>
          <w:tcPr>
            <w:tcW w:w="2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81</w:t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80</w:t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87.9%</w:t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91</w:t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90</w:t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85.7%</w:t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94</w:t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92</w:t>
            </w:r>
          </w:p>
        </w:tc>
        <w:tc>
          <w:tcPr>
            <w:tcW w:w="2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65.9%</w:t>
            </w:r>
          </w:p>
        </w:tc>
      </w:tr>
      <w:tr w:rsidR="00997462" w:rsidRPr="00604985" w:rsidTr="00825CF1">
        <w:trPr>
          <w:trHeight w:val="315"/>
        </w:trPr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Safety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07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0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59.4%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46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46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56.8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58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58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58.6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7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47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24.6%</w:t>
            </w:r>
          </w:p>
        </w:tc>
      </w:tr>
      <w:tr w:rsidR="00997462" w:rsidRPr="00604985" w:rsidTr="00825CF1">
        <w:trPr>
          <w:trHeight w:val="315"/>
        </w:trPr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Effect on quality of life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15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15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58.4%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45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45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51.7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59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59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53.6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69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67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61.1%</w:t>
            </w:r>
          </w:p>
        </w:tc>
      </w:tr>
      <w:tr w:rsidR="00997462" w:rsidRPr="00604985" w:rsidTr="00825CF1">
        <w:trPr>
          <w:trHeight w:val="315"/>
        </w:trPr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Effect on relapse rate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03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0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53.4%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49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48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57.1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58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5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54.3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7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8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55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42.4%</w:t>
            </w:r>
          </w:p>
        </w:tc>
      </w:tr>
      <w:tr w:rsidR="00997462" w:rsidRPr="00604985" w:rsidTr="00825CF1">
        <w:trPr>
          <w:trHeight w:val="315"/>
        </w:trPr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Effect on development of plaques in the brain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82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7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42.8%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9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4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9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39.4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0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81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32.6%</w:t>
            </w:r>
          </w:p>
        </w:tc>
      </w:tr>
      <w:tr w:rsidR="00997462" w:rsidRPr="00604985" w:rsidTr="00825CF1">
        <w:trPr>
          <w:trHeight w:val="315"/>
        </w:trPr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Severity of side effects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54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54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30.0%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5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5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30.9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31.3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0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05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36.9%</w:t>
            </w:r>
          </w:p>
        </w:tc>
      </w:tr>
      <w:tr w:rsidR="00997462" w:rsidRPr="00604985" w:rsidTr="00825CF1">
        <w:trPr>
          <w:trHeight w:val="315"/>
        </w:trPr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Effect on severity of relapses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56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54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28.6%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23.8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8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25.7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08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97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32.2%</w:t>
            </w:r>
          </w:p>
        </w:tc>
      </w:tr>
      <w:tr w:rsidR="00997462" w:rsidRPr="00604985" w:rsidTr="00825CF1">
        <w:trPr>
          <w:trHeight w:val="315"/>
        </w:trPr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Effect on current MS symptoms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61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1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40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22.2%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5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27.3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0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80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30.3%</w:t>
            </w:r>
          </w:p>
        </w:tc>
      </w:tr>
      <w:tr w:rsidR="00997462" w:rsidRPr="00604985" w:rsidTr="00825CF1">
        <w:trPr>
          <w:trHeight w:val="315"/>
        </w:trPr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Type of side effects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6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18.3%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9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21.0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5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23.2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18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01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18.2%</w:t>
            </w:r>
          </w:p>
        </w:tc>
      </w:tr>
      <w:tr w:rsidR="00997462" w:rsidRPr="00604985" w:rsidTr="00825CF1">
        <w:trPr>
          <w:trHeight w:val="315"/>
        </w:trPr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Effect on life expectancy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55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4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1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15.8%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5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27.5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21.9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49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7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79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14.2%</w:t>
            </w:r>
          </w:p>
        </w:tc>
      </w:tr>
      <w:tr w:rsidR="00997462" w:rsidRPr="00604985" w:rsidTr="00825CF1">
        <w:trPr>
          <w:trHeight w:val="315"/>
        </w:trPr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Uncertainty about long-term consequences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3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8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5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13.9%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9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6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19.8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8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18.2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09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56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53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9.5%</w:t>
            </w:r>
          </w:p>
        </w:tc>
      </w:tr>
      <w:tr w:rsidR="00997462" w:rsidRPr="00604985" w:rsidTr="00825CF1">
        <w:trPr>
          <w:trHeight w:val="315"/>
        </w:trPr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Influence on life style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40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7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12.2%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3.6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6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3.8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9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75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15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18.8%</w:t>
            </w:r>
          </w:p>
        </w:tc>
      </w:tr>
      <w:tr w:rsidR="00997462" w:rsidRPr="00604985" w:rsidTr="00825CF1">
        <w:trPr>
          <w:trHeight w:val="315"/>
        </w:trPr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Pace of effect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6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1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2.6%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1.1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1.0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8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46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4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9.1%</w:t>
            </w:r>
          </w:p>
        </w:tc>
      </w:tr>
      <w:tr w:rsidR="00997462" w:rsidRPr="00604985" w:rsidTr="00825CF1">
        <w:trPr>
          <w:trHeight w:val="315"/>
        </w:trPr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Duration of side effects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4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2.5%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1.1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76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54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6.1%</w:t>
            </w:r>
          </w:p>
        </w:tc>
      </w:tr>
      <w:tr w:rsidR="00997462" w:rsidRPr="00604985" w:rsidTr="00825CF1">
        <w:trPr>
          <w:trHeight w:val="315"/>
        </w:trPr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Interaction with other medication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3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6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1.5%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1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11.5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1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9.1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75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38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6.8%</w:t>
            </w:r>
          </w:p>
        </w:tc>
      </w:tr>
      <w:tr w:rsidR="00997462" w:rsidRPr="00604985" w:rsidTr="00825CF1">
        <w:trPr>
          <w:trHeight w:val="315"/>
        </w:trPr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Mode of administration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0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2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22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11.1%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8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9.0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6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1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10.1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65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7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112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18.8%</w:t>
            </w:r>
          </w:p>
        </w:tc>
      </w:tr>
      <w:tr w:rsidR="00997462" w:rsidRPr="00604985" w:rsidTr="00825CF1">
        <w:trPr>
          <w:trHeight w:val="315"/>
        </w:trPr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Frequency of administration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3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41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28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15.6%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8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16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19.8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9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16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16.2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8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0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169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28.1%</w:t>
            </w:r>
          </w:p>
        </w:tc>
      </w:tr>
      <w:tr w:rsidR="00997462" w:rsidRPr="00604985" w:rsidTr="00825CF1">
        <w:trPr>
          <w:trHeight w:val="315"/>
        </w:trPr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Required monitoring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49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42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23.3%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2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24.7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5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2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21.2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8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4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224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36.6%</w:t>
            </w:r>
          </w:p>
        </w:tc>
      </w:tr>
      <w:tr w:rsidR="00997462" w:rsidRPr="00604985" w:rsidTr="00825CF1">
        <w:trPr>
          <w:trHeight w:val="315"/>
        </w:trPr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Mode of action of DMD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2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70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48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23.8%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9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3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17.9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4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3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21.9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56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7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117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2.2%</w:t>
            </w:r>
          </w:p>
        </w:tc>
      </w:tr>
      <w:tr w:rsidR="00997462" w:rsidRPr="00604985" w:rsidTr="00825CF1">
        <w:trPr>
          <w:trHeight w:val="315"/>
        </w:trPr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Insurance coverage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1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56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45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24.4%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5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15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34.5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9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2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29.1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89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0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13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21.1%</w:t>
            </w:r>
          </w:p>
        </w:tc>
      </w:tr>
      <w:tr w:rsidR="00997462" w:rsidRPr="00604985" w:rsidTr="00825CF1">
        <w:trPr>
          <w:trHeight w:val="315"/>
        </w:trPr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lastRenderedPageBreak/>
              <w:t>Total costs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72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66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33.3%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1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12.4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6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9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2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21.1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6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49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133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24.0%</w:t>
            </w:r>
          </w:p>
        </w:tc>
      </w:tr>
      <w:tr w:rsidR="00997462" w:rsidRPr="00604985" w:rsidTr="00825CF1">
        <w:trPr>
          <w:trHeight w:val="315"/>
        </w:trPr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Use of DMD among other MS patients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67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6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37.2%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3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38.3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8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38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38.4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15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208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34.8%</w:t>
            </w:r>
          </w:p>
        </w:tc>
      </w:tr>
      <w:tr w:rsidR="00997462" w:rsidRPr="00604985" w:rsidTr="00825CF1">
        <w:trPr>
          <w:trHeight w:val="315"/>
        </w:trPr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Duration of administration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78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77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38.9%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5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25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28.1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3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33.9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7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267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44.9%</w:t>
            </w:r>
          </w:p>
        </w:tc>
      </w:tr>
      <w:tr w:rsidR="00997462" w:rsidRPr="00604985" w:rsidTr="00825CF1">
        <w:trPr>
          <w:trHeight w:val="315"/>
        </w:trPr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Further development of DMD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85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83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42.1%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45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4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50.6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55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5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49.1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4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59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135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24.3%</w:t>
            </w:r>
          </w:p>
        </w:tc>
      </w:tr>
      <w:tr w:rsidR="00997462" w:rsidRPr="00604985" w:rsidTr="00825CF1">
        <w:trPr>
          <w:trHeight w:val="315"/>
        </w:trPr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Composition of DMD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4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02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98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50.0%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5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5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57.1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5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55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52.4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9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1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301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54.2%</w:t>
            </w:r>
          </w:p>
        </w:tc>
      </w:tr>
      <w:tr w:rsidR="00997462" w:rsidRPr="00604985" w:rsidTr="00825CF1">
        <w:trPr>
          <w:trHeight w:val="315"/>
        </w:trPr>
        <w:tc>
          <w:tcPr>
            <w:tcW w:w="1185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Ease of traveling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05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104</w:t>
            </w:r>
          </w:p>
        </w:tc>
        <w:tc>
          <w:tcPr>
            <w:tcW w:w="246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57.8%</w:t>
            </w:r>
          </w:p>
        </w:tc>
        <w:tc>
          <w:tcPr>
            <w:tcW w:w="252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50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49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60.5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57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56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56.6%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3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22</w:t>
            </w:r>
          </w:p>
        </w:tc>
        <w:tc>
          <w:tcPr>
            <w:tcW w:w="237" w:type="pct"/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309</w:t>
            </w:r>
          </w:p>
        </w:tc>
        <w:tc>
          <w:tcPr>
            <w:tcW w:w="233" w:type="pct"/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50.5%</w:t>
            </w:r>
          </w:p>
        </w:tc>
      </w:tr>
      <w:tr w:rsidR="00997462" w:rsidRPr="00604985" w:rsidTr="00825CF1">
        <w:trPr>
          <w:trHeight w:val="315"/>
        </w:trPr>
        <w:tc>
          <w:tcPr>
            <w:tcW w:w="11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Contact person at pharmaceutical company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133</w:t>
            </w:r>
          </w:p>
        </w:tc>
        <w:tc>
          <w:tcPr>
            <w:tcW w:w="2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132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73.3%</w:t>
            </w:r>
          </w:p>
        </w:tc>
        <w:tc>
          <w:tcPr>
            <w:tcW w:w="25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66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66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81.5%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0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81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81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81.8%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337</w:t>
            </w:r>
          </w:p>
        </w:tc>
        <w:tc>
          <w:tcPr>
            <w:tcW w:w="23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62" w:rsidRPr="00604985" w:rsidRDefault="00997462" w:rsidP="00604985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nl-NL"/>
              </w:rPr>
            </w:pPr>
            <w:r w:rsidRPr="00604985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nl-NL"/>
              </w:rPr>
              <w:t>-334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7462" w:rsidRPr="00997462" w:rsidRDefault="00997462" w:rsidP="00997462">
            <w:pPr>
              <w:jc w:val="right"/>
              <w:rPr>
                <w:rFonts w:ascii="Calibri" w:hAnsi="Calibri"/>
                <w:color w:val="000000"/>
                <w:sz w:val="18"/>
                <w:szCs w:val="18"/>
              </w:rPr>
            </w:pPr>
            <w:r w:rsidRPr="00997462">
              <w:rPr>
                <w:rFonts w:ascii="Calibri" w:hAnsi="Calibri"/>
                <w:color w:val="000000"/>
                <w:sz w:val="18"/>
                <w:szCs w:val="18"/>
              </w:rPr>
              <w:t>-55.6%</w:t>
            </w:r>
          </w:p>
        </w:tc>
      </w:tr>
    </w:tbl>
    <w:p w:rsidR="001D6A3A" w:rsidRDefault="001D6A3A" w:rsidP="001D6A3A">
      <w:pPr>
        <w:rPr>
          <w:sz w:val="18"/>
          <w:szCs w:val="18"/>
          <w:lang w:val="en-US"/>
        </w:rPr>
      </w:pPr>
      <w:r>
        <w:rPr>
          <w:sz w:val="18"/>
          <w:szCs w:val="18"/>
          <w:vertAlign w:val="superscript"/>
          <w:lang w:val="en-US"/>
        </w:rPr>
        <w:t>1</w:t>
      </w:r>
      <w:r w:rsidRPr="008F718E">
        <w:rPr>
          <w:sz w:val="18"/>
          <w:szCs w:val="18"/>
          <w:lang w:val="en-US"/>
        </w:rPr>
        <w:t xml:space="preserve"> M-L as proportion of frequency of which attribute was presented to the respondents</w:t>
      </w:r>
      <w:r>
        <w:rPr>
          <w:sz w:val="18"/>
          <w:szCs w:val="18"/>
          <w:lang w:val="en-US"/>
        </w:rPr>
        <w:t xml:space="preserve">. If positive, </w:t>
      </w:r>
      <w:r w:rsidRPr="008F718E">
        <w:rPr>
          <w:sz w:val="18"/>
          <w:szCs w:val="18"/>
          <w:lang w:val="en-US"/>
        </w:rPr>
        <w:t>the re</w:t>
      </w:r>
      <w:r>
        <w:rPr>
          <w:sz w:val="18"/>
          <w:szCs w:val="18"/>
          <w:lang w:val="en-US"/>
        </w:rPr>
        <w:t xml:space="preserve">spondents chose this attribute </w:t>
      </w:r>
      <w:r w:rsidRPr="008F718E">
        <w:rPr>
          <w:sz w:val="18"/>
          <w:szCs w:val="18"/>
          <w:lang w:val="en-US"/>
        </w:rPr>
        <w:t>more often as most important attribute than as least important attribute. If negative</w:t>
      </w:r>
      <w:r>
        <w:rPr>
          <w:sz w:val="18"/>
          <w:szCs w:val="18"/>
          <w:lang w:val="en-US"/>
        </w:rPr>
        <w:t>,</w:t>
      </w:r>
      <w:r w:rsidRPr="008F718E">
        <w:rPr>
          <w:sz w:val="18"/>
          <w:szCs w:val="18"/>
          <w:lang w:val="en-US"/>
        </w:rPr>
        <w:t xml:space="preserve"> the respondents chose the attribute more often as least important than as most important.</w:t>
      </w:r>
    </w:p>
    <w:p w:rsidR="003C4FD2" w:rsidRDefault="00640653" w:rsidP="001D6A3A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Note. DMD = disease-</w:t>
      </w:r>
      <w:r w:rsidR="003C4FD2">
        <w:rPr>
          <w:sz w:val="18"/>
          <w:szCs w:val="18"/>
          <w:lang w:val="en-US"/>
        </w:rPr>
        <w:t>modifying drug, MS = multiple sclerosis, M counts = frequency of attribute chosen as most important attribute, L counts = frequency of attribute chosen as least important attribute, M-L count = most-minus-lea</w:t>
      </w:r>
      <w:bookmarkStart w:id="0" w:name="_GoBack"/>
      <w:bookmarkEnd w:id="0"/>
      <w:r w:rsidR="003C4FD2">
        <w:rPr>
          <w:sz w:val="18"/>
          <w:szCs w:val="18"/>
          <w:lang w:val="en-US"/>
        </w:rPr>
        <w:t>st counts</w:t>
      </w:r>
    </w:p>
    <w:p w:rsidR="003C4FD2" w:rsidRPr="008F718E" w:rsidRDefault="003C4FD2" w:rsidP="001D6A3A">
      <w:pPr>
        <w:rPr>
          <w:lang w:val="en-US"/>
        </w:rPr>
      </w:pPr>
    </w:p>
    <w:p w:rsidR="001D6A3A" w:rsidRPr="001D6A3A" w:rsidRDefault="001D6A3A" w:rsidP="001D6A3A">
      <w:pPr>
        <w:rPr>
          <w:lang w:val="en-US"/>
        </w:rPr>
      </w:pPr>
    </w:p>
    <w:sectPr w:rsidR="001D6A3A" w:rsidRPr="001D6A3A" w:rsidSect="008F718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8F718E"/>
    <w:rsid w:val="000D1518"/>
    <w:rsid w:val="000D5D5A"/>
    <w:rsid w:val="001D6A3A"/>
    <w:rsid w:val="003C1C31"/>
    <w:rsid w:val="003C4FD2"/>
    <w:rsid w:val="00501B1B"/>
    <w:rsid w:val="00604985"/>
    <w:rsid w:val="00640653"/>
    <w:rsid w:val="007A0345"/>
    <w:rsid w:val="007C4FA2"/>
    <w:rsid w:val="00825CF1"/>
    <w:rsid w:val="008F718E"/>
    <w:rsid w:val="00997462"/>
    <w:rsid w:val="00B13BDA"/>
    <w:rsid w:val="00CD476B"/>
    <w:rsid w:val="00ED58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D585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8F71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1D6A3A"/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D6A3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71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6A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6A3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226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9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2</Pages>
  <Words>550</Words>
  <Characters>302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emer I (HSR)</dc:creator>
  <cp:lastModifiedBy>Ingrid</cp:lastModifiedBy>
  <cp:revision>10</cp:revision>
  <dcterms:created xsi:type="dcterms:W3CDTF">2017-03-17T13:56:00Z</dcterms:created>
  <dcterms:modified xsi:type="dcterms:W3CDTF">2017-06-14T13:10:00Z</dcterms:modified>
</cp:coreProperties>
</file>